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97E99" w14:textId="77777777" w:rsidR="00A900D4" w:rsidRPr="00BE21FA" w:rsidRDefault="00A900D4" w:rsidP="00A900D4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E21FA">
        <w:rPr>
          <w:rFonts w:ascii="Times New Roman" w:eastAsia="DengXian" w:hAnsi="Times New Roman" w:cs="Times New Roman"/>
          <w:b/>
          <w:sz w:val="24"/>
          <w:szCs w:val="24"/>
          <w:lang w:val="en-US"/>
        </w:rPr>
        <w:t>S2 table. The association of individual cardiovascular health metrics in late-life (1998) with risk of dementia detected in late-life (2005-2008) (n=744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597"/>
        <w:gridCol w:w="1903"/>
        <w:gridCol w:w="1846"/>
        <w:gridCol w:w="756"/>
        <w:gridCol w:w="1846"/>
        <w:gridCol w:w="756"/>
        <w:gridCol w:w="1849"/>
        <w:gridCol w:w="756"/>
      </w:tblGrid>
      <w:tr w:rsidR="007D7704" w:rsidRPr="00BE21FA" w14:paraId="2BBAA104" w14:textId="337F1F51" w:rsidTr="00B474D9">
        <w:tc>
          <w:tcPr>
            <w:tcW w:w="9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D70491" w14:textId="37C6E9D8" w:rsidR="007D7704" w:rsidRPr="00BE21FA" w:rsidRDefault="007D7704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  <w:t>Late-life cardiovascular health metrics</w:t>
            </w:r>
            <w:r w:rsidRPr="00BE21F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  <w:r w:rsidRPr="00BE21F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</w:tcPr>
          <w:p w14:paraId="4BD71314" w14:textId="620DD181" w:rsidR="007D7704" w:rsidRPr="00BE21FA" w:rsidRDefault="007D7704" w:rsidP="00B474D9">
            <w:pPr>
              <w:spacing w:after="0" w:line="240" w:lineRule="auto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  <w:t>No. of subjects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</w:tcBorders>
          </w:tcPr>
          <w:p w14:paraId="1503CF65" w14:textId="1EE633A0" w:rsidR="007D7704" w:rsidRPr="00BE21FA" w:rsidRDefault="007D7704" w:rsidP="00B474D9">
            <w:pPr>
              <w:spacing w:after="0" w:line="240" w:lineRule="auto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  <w:t>No. of dementia cases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bottom w:val="nil"/>
            </w:tcBorders>
          </w:tcPr>
          <w:p w14:paraId="4CF0A3EE" w14:textId="79F2B027" w:rsidR="007D7704" w:rsidRPr="00BE21FA" w:rsidRDefault="007D7704" w:rsidP="00997FE2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  <w:t>Model 1</w:t>
            </w:r>
            <w:r w:rsidRPr="00BE21FA">
              <w:rPr>
                <w:rFonts w:ascii="Times New Roman" w:eastAsia="DengXi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bottom w:val="nil"/>
            </w:tcBorders>
          </w:tcPr>
          <w:p w14:paraId="364B7102" w14:textId="58C8ECA5" w:rsidR="007D7704" w:rsidRPr="00BE21FA" w:rsidRDefault="007D7704" w:rsidP="00997FE2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  <w:t>Model 2</w:t>
            </w:r>
            <w:r w:rsidRPr="00BE21FA">
              <w:rPr>
                <w:rFonts w:ascii="Times New Roman" w:eastAsia="DengXi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nil"/>
            </w:tcBorders>
          </w:tcPr>
          <w:p w14:paraId="2EE12A2A" w14:textId="0CC715EB" w:rsidR="007D7704" w:rsidRPr="00BE21FA" w:rsidRDefault="007D7704" w:rsidP="00997FE2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  <w:t>Model 3</w:t>
            </w:r>
            <w:r w:rsidRPr="00BE21FA">
              <w:rPr>
                <w:rFonts w:ascii="Times New Roman" w:eastAsia="DengXi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7D7704" w:rsidRPr="00BE21FA" w14:paraId="4ECA2630" w14:textId="15E4311D" w:rsidTr="00B474D9">
        <w:tc>
          <w:tcPr>
            <w:tcW w:w="96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829F52C" w14:textId="0F6C90F1" w:rsidR="007D7704" w:rsidRPr="00BE21FA" w:rsidRDefault="007D7704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1CAF4E1C" w14:textId="2A112B1D" w:rsidR="007D7704" w:rsidRPr="00BE21FA" w:rsidRDefault="007D7704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79" w:type="pct"/>
            <w:vMerge/>
            <w:tcBorders>
              <w:bottom w:val="single" w:sz="4" w:space="0" w:color="auto"/>
            </w:tcBorders>
          </w:tcPr>
          <w:p w14:paraId="0C5459B3" w14:textId="32FE0BA8" w:rsidR="007D7704" w:rsidRPr="00BE21FA" w:rsidRDefault="007D7704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1B01CD1F" w14:textId="232130B6" w:rsidR="007D7704" w:rsidRPr="00BE21FA" w:rsidRDefault="007D7704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14:paraId="65E38C11" w14:textId="43B977E8" w:rsidR="007D7704" w:rsidRPr="00BE21FA" w:rsidRDefault="007D7704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2F26CE5E" w14:textId="1D1832C7" w:rsidR="007D7704" w:rsidRPr="00BE21FA" w:rsidRDefault="007D7704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14:paraId="4A58394E" w14:textId="4460C067" w:rsidR="007D7704" w:rsidRPr="00BE21FA" w:rsidRDefault="007D7704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7EC7B726" w14:textId="25209D5E" w:rsidR="007D7704" w:rsidRPr="00BE21FA" w:rsidRDefault="007D7704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14:paraId="6E3CF45B" w14:textId="6F41E3A1" w:rsidR="007D7704" w:rsidRPr="00BE21FA" w:rsidRDefault="007D7704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0C7AC9" w:rsidRPr="00BE21FA" w14:paraId="0D282570" w14:textId="3C320A8A" w:rsidTr="00B474D9">
        <w:tc>
          <w:tcPr>
            <w:tcW w:w="96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CAB6BA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0AD0E5A6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0B06D03F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1F6FCA8B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14:paraId="3585DD25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1EB9FF2E" w14:textId="74031692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14:paraId="743559C3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607F4287" w14:textId="6EC7708A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14:paraId="66CB2AB9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7AC9" w:rsidRPr="00BE21FA" w14:paraId="2F3F75CD" w14:textId="3496B3ED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5830FED8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AAD9768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096630D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4629D46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FEC03ED" w14:textId="60F4967B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6385F13" w14:textId="723AAC2C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5F26A5B2" w14:textId="223DE64B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BA40AD0" w14:textId="292DDA91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48159ED" w14:textId="3BB89D85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C7AC9" w:rsidRPr="00BE21FA" w14:paraId="76C886C2" w14:textId="608DA67B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309701B4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C293421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3C19261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4197C82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75 (0.16, 3.46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2722B38" w14:textId="41180C5E" w:rsidR="000C7AC9" w:rsidRPr="00BE21FA" w:rsidRDefault="00B77A03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0CA8F4D" w14:textId="49FBF852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72 (0.15, 3.35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042B00D9" w14:textId="0F5AE543" w:rsidR="000C7AC9" w:rsidRPr="00BE21FA" w:rsidRDefault="00CB0D60" w:rsidP="000C7AC9">
            <w:pPr>
              <w:spacing w:after="0" w:line="24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5E82B0E" w14:textId="2741035E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hAnsi="Times New Roman" w:cs="Times New Roman"/>
                <w:sz w:val="24"/>
                <w:szCs w:val="24"/>
              </w:rPr>
              <w:t>0.99 (0.14, 7.2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35389B65" w14:textId="294CFD10" w:rsidR="000C7AC9" w:rsidRPr="00BE21FA" w:rsidRDefault="001317FE" w:rsidP="000C7AC9">
            <w:pPr>
              <w:spacing w:after="0" w:line="24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0C7AC9" w:rsidRPr="00BE21FA" w14:paraId="0132E637" w14:textId="44B33966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05E6B60B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EE27752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506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51086EE3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B92DC19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71 (0.16, 3.09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69C8655" w14:textId="5461A91C" w:rsidR="000C7AC9" w:rsidRPr="00BE21FA" w:rsidRDefault="00B77A03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650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C12788E" w14:textId="60689156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70 (0.16, 3.05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DDFDD7E" w14:textId="2223CC41" w:rsidR="000C7AC9" w:rsidRPr="00BE21FA" w:rsidRDefault="00CB0D60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BA7D8BF" w14:textId="188F55EB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76 (0.12, 5.0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AADCB15" w14:textId="0D4506A0" w:rsidR="000C7AC9" w:rsidRPr="00BE21FA" w:rsidRDefault="00080223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779</w:t>
            </w:r>
          </w:p>
        </w:tc>
      </w:tr>
      <w:tr w:rsidR="000C7AC9" w:rsidRPr="00BE21FA" w14:paraId="3ADC8B2A" w14:textId="7602C866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18B682C1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CC2F77D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E9D3F6D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19725F6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CB286F5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E97F2A3" w14:textId="10CCD275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080F462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6440765" w14:textId="2B5B16A8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3CED78E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7AC9" w:rsidRPr="00BE21FA" w14:paraId="02C82642" w14:textId="7BDA0C56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39D3A7C5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7D7FE6C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04481E26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DB95206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D069D69" w14:textId="347FBBBA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98C8F31" w14:textId="3B170424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3C5EC95" w14:textId="2351A231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05E0A91" w14:textId="26B89F59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7184403" w14:textId="0DC8008E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C7AC9" w:rsidRPr="00BE21FA" w14:paraId="15C81435" w14:textId="075F8525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537073B0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C130C3F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1C9872F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B53D5B0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75 (0.24, 2.4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3E200DC9" w14:textId="4A1FBAB0" w:rsidR="000C7AC9" w:rsidRPr="00BE21FA" w:rsidRDefault="00B77A03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63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A39A2F1" w14:textId="2840198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69 (0.21, 2.28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3DFC8126" w14:textId="1F2263ED" w:rsidR="000C7AC9" w:rsidRPr="00BE21FA" w:rsidRDefault="0091261B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539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02CE7DE" w14:textId="3A0DC99E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86 (0.24, 3.1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6839409" w14:textId="0F7259F7" w:rsidR="000C7AC9" w:rsidRPr="00BE21FA" w:rsidRDefault="00080223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817</w:t>
            </w:r>
          </w:p>
        </w:tc>
      </w:tr>
      <w:tr w:rsidR="000C7AC9" w:rsidRPr="00BE21FA" w14:paraId="0F881FAB" w14:textId="4747BE36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37BBDF97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D7D6F62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593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026E00A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E6DA684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49 (0.19, 1.28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11AB2A5" w14:textId="332F2E57" w:rsidR="000C7AC9" w:rsidRPr="00BE21FA" w:rsidRDefault="00B77A03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F99E95A" w14:textId="76032120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51 (0.19, 1.36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112D4E3" w14:textId="4F90DD84" w:rsidR="000C7AC9" w:rsidRPr="00BE21FA" w:rsidRDefault="007A487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E99DB8B" w14:textId="63D442C8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50 (0.17, 1.4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65909BE" w14:textId="2C302023" w:rsidR="000C7AC9" w:rsidRPr="00BE21FA" w:rsidRDefault="00080223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192</w:t>
            </w:r>
          </w:p>
        </w:tc>
      </w:tr>
      <w:tr w:rsidR="000C7AC9" w:rsidRPr="00BE21FA" w14:paraId="09B8697D" w14:textId="2D68EA5D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74339120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95366B1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0F978E10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431B5BB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A1944A5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215B06F" w14:textId="0D61557D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0EB294B6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51E6292" w14:textId="5D5E88CA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CF3AE41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7AC9" w:rsidRPr="00BE21FA" w14:paraId="181B82F8" w14:textId="760A663D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02B389D9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CBC0E78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583D3C3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D5F92DD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1C4AAAC" w14:textId="4CC9F764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6921CDF" w14:textId="3C77249F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936F185" w14:textId="7B248CD1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E6A8921" w14:textId="0AF1CC4A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080123AE" w14:textId="443B37CB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C7AC9" w:rsidRPr="00BE21FA" w14:paraId="75909268" w14:textId="340BE191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727C1E9C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EAF418E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472BA3B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05F3484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32 (0.62, 2.8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FD9E482" w14:textId="30E5B56F" w:rsidR="000C7AC9" w:rsidRPr="00BE21FA" w:rsidRDefault="00646620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47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F6E5F94" w14:textId="2EFB7590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44 (0.67, 3.1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03927AE" w14:textId="41366609" w:rsidR="000C7AC9" w:rsidRPr="00BE21FA" w:rsidRDefault="007A487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349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8559061" w14:textId="3179297B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14 (0.54, 2.4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6D94394" w14:textId="0F24F5DC" w:rsidR="000C7AC9" w:rsidRPr="00BE21FA" w:rsidRDefault="00F8652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730</w:t>
            </w:r>
          </w:p>
        </w:tc>
      </w:tr>
      <w:tr w:rsidR="000C7AC9" w:rsidRPr="00BE21FA" w14:paraId="1E2C0D77" w14:textId="7A74AD76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464D9053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8A69366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9718254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2A194ED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45 (0.63, 3.3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3A1C824" w14:textId="5ABB0A86" w:rsidR="000C7AC9" w:rsidRPr="00BE21FA" w:rsidRDefault="00646620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384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BDB1BB7" w14:textId="3515E292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59 (0.68, 3.7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5F14A42F" w14:textId="31C4C783" w:rsidR="000C7AC9" w:rsidRPr="00BE21FA" w:rsidRDefault="007A487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280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FC33098" w14:textId="1F0D5F7B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29 (0.44, 3.7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92F7CD4" w14:textId="73C44D4F" w:rsidR="000C7AC9" w:rsidRPr="00BE21FA" w:rsidRDefault="00F8652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642</w:t>
            </w:r>
          </w:p>
        </w:tc>
      </w:tr>
      <w:tr w:rsidR="000C7AC9" w:rsidRPr="00BE21FA" w14:paraId="36A7325E" w14:textId="04CE5F6E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1B0D4455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Plasma glucose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70329E6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7F6B3F28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062E33B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1EA9CAA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CB43874" w14:textId="476BE986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A17B460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8E6BB2B" w14:textId="34876AC4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C2FC23E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7AC9" w:rsidRPr="00BE21FA" w14:paraId="67156F77" w14:textId="10BC3272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47442082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B9FE555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602DBA01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545A72E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5FAC42A" w14:textId="2ED848FA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C2B8259" w14:textId="57FF3E02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AEA8FEA" w14:textId="3A747DAE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C348D16" w14:textId="5B4D98C4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EE7F8E3" w14:textId="2206546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C7AC9" w:rsidRPr="00BE21FA" w14:paraId="060CA4D0" w14:textId="103C2A47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3C620657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79A16D8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0D6B0AC7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E893182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47 (0.11, 2.07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5638F333" w14:textId="7AF209BF" w:rsidR="000C7AC9" w:rsidRPr="00BE21FA" w:rsidRDefault="009D505E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319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03D316D" w14:textId="1150722D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50 (0.11, 2.2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6F0A1B4" w14:textId="4EF37DB6" w:rsidR="000C7AC9" w:rsidRPr="00BE21FA" w:rsidRDefault="00162AB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69DFD56" w14:textId="73F41C5A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51 (0.11, 2.4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F2EA45B" w14:textId="508F04F6" w:rsidR="000C7AC9" w:rsidRPr="00BE21FA" w:rsidRDefault="00F8652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399</w:t>
            </w:r>
          </w:p>
        </w:tc>
      </w:tr>
      <w:tr w:rsidR="000C7AC9" w:rsidRPr="00BE21FA" w14:paraId="1D456667" w14:textId="61D73FC6" w:rsidTr="00B474D9">
        <w:trPr>
          <w:trHeight w:val="68"/>
        </w:trPr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2E1B6780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C5E6C38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7D6A8E8F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BEC0BA4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46 (0.13, 1.55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5182617" w14:textId="062683BC" w:rsidR="000C7AC9" w:rsidRPr="00BE21FA" w:rsidRDefault="009D505E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208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98790FC" w14:textId="08F11DFD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47 (0.13, 1.6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3C4B325" w14:textId="16E1CF9A" w:rsidR="000C7AC9" w:rsidRPr="00BE21FA" w:rsidRDefault="00162AB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0D1D782" w14:textId="5C116E63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61 (0.14, 2.69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9B6695F" w14:textId="14E27B6F" w:rsidR="000C7AC9" w:rsidRPr="00BE21FA" w:rsidRDefault="00F8652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512</w:t>
            </w:r>
          </w:p>
        </w:tc>
      </w:tr>
      <w:tr w:rsidR="000C7AC9" w:rsidRPr="00BE21FA" w14:paraId="201DCB00" w14:textId="0958B113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0A763E89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549BB53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8A449C7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1AF1D0D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BDA1D0C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5FA59AE" w14:textId="280B12B9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F2B4D8E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04F5FE0" w14:textId="46672CB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A8DD57C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7AC9" w:rsidRPr="00BE21FA" w14:paraId="5B38D777" w14:textId="0838F7F4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32018270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EF5C871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6179B60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2B08352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695D97F" w14:textId="67E0C53D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8AACBA4" w14:textId="39052CD6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6B4FBE8" w14:textId="34FB9C7D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B5306CE" w14:textId="763ABEC1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0C8D0EB4" w14:textId="33AF2D65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C7AC9" w:rsidRPr="00BE21FA" w14:paraId="294D59A4" w14:textId="17F8D15D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2EAEC6C6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20C6BE8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1944BD2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12D7509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27 (0.63, 2.57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37E528F9" w14:textId="1596C07B" w:rsidR="000C7AC9" w:rsidRPr="00BE21FA" w:rsidRDefault="009D505E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7EF9828" w14:textId="53CB4364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37 (0.66, 2.8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05E4B957" w14:textId="6E1208BE" w:rsidR="000C7AC9" w:rsidRPr="00BE21FA" w:rsidRDefault="00162AB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391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DAD3814" w14:textId="2E36C30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45 (0.63, 3.3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3F84A4F1" w14:textId="1794609F" w:rsidR="000C7AC9" w:rsidRPr="00BE21FA" w:rsidRDefault="00EA0B1D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384</w:t>
            </w:r>
          </w:p>
        </w:tc>
      </w:tr>
      <w:tr w:rsidR="000C7AC9" w:rsidRPr="00BE21FA" w14:paraId="1359493A" w14:textId="3DF7DCDF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1774C485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5A3D0EB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892C6D3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1E26572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65 (0.71, 3.8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74E3F03" w14:textId="09D9FFC1" w:rsidR="000C7AC9" w:rsidRPr="00BE21FA" w:rsidRDefault="009D505E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55A8342" w14:textId="7EB02A28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1.79 </w:t>
            </w: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(0.76, 4.2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F97EBC8" w14:textId="711858D1" w:rsidR="000C7AC9" w:rsidRPr="00BE21FA" w:rsidRDefault="00162AB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184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C6A4155" w14:textId="25469391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2.34 </w:t>
            </w: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(0.80, 6.87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8E13C3D" w14:textId="56D07004" w:rsidR="000C7AC9" w:rsidRPr="00BE21FA" w:rsidRDefault="00EA0B1D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120</w:t>
            </w:r>
          </w:p>
        </w:tc>
      </w:tr>
      <w:tr w:rsidR="000C7AC9" w:rsidRPr="00BE21FA" w14:paraId="67F390BD" w14:textId="41BB1EAE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635AE68C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Blood pressure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14B76B5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715BC2C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7E0A339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504F72B2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FE2A73C" w14:textId="3C602A9C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342A15FA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536875C" w14:textId="79D67A98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294C6C3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7AC9" w:rsidRPr="00BE21FA" w14:paraId="5EF30C7E" w14:textId="5ACB2199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060484F8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66DDD8E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6FD98B04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7B7112B" w14:textId="7777777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1E3754F" w14:textId="626D4831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51A43B7" w14:textId="14ECF799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CD32118" w14:textId="15776B1A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BA47396" w14:textId="19701B47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3DD4DECC" w14:textId="21547C1F" w:rsidR="000C7AC9" w:rsidRPr="00BE21FA" w:rsidRDefault="000C7AC9" w:rsidP="000C7AC9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0C7AC9" w:rsidRPr="00BE21FA" w14:paraId="62B0E7AD" w14:textId="42BBB915" w:rsidTr="00B474D9"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</w:tcPr>
          <w:p w14:paraId="2D333729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0D7DD43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450241E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1863F08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74 (0.88, 3.4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301DC30A" w14:textId="5253C9F5" w:rsidR="000C7AC9" w:rsidRPr="00BE21FA" w:rsidRDefault="009D505E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62CEF38" w14:textId="4B5C5460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86 (0.91, 3.8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0528AD77" w14:textId="3F129C41" w:rsidR="000C7AC9" w:rsidRPr="00BE21FA" w:rsidRDefault="00162AB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4E224F7" w14:textId="1F8324D4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97 (0.93, 4.17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36B840C2" w14:textId="294ADB7F" w:rsidR="000C7AC9" w:rsidRPr="00BE21FA" w:rsidRDefault="00EA0B1D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078</w:t>
            </w:r>
          </w:p>
        </w:tc>
      </w:tr>
      <w:tr w:rsidR="000C7AC9" w:rsidRPr="00BE21FA" w14:paraId="03EAE289" w14:textId="4C8F6332" w:rsidTr="00B474D9"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B4D0C8" w14:textId="77777777" w:rsidR="000C7AC9" w:rsidRPr="00BE21FA" w:rsidRDefault="000C7AC9" w:rsidP="000C7AC9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2EBA68F1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4058A8B0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244C3830" w14:textId="77777777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67 (0.21, 13.22)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49026501" w14:textId="44B34E63" w:rsidR="000C7AC9" w:rsidRPr="00BE21FA" w:rsidRDefault="00E23DF4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626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1B145185" w14:textId="5663AD76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1.82 (0.23, 14.57)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2A27DDED" w14:textId="1737251C" w:rsidR="000C7AC9" w:rsidRPr="00BE21FA" w:rsidRDefault="00162AB7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572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75882B1D" w14:textId="7CBE4346" w:rsidR="000C7AC9" w:rsidRPr="00BE21FA" w:rsidRDefault="000C7AC9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2.28 (0.24, 21.82)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33DD652F" w14:textId="00EA0F5E" w:rsidR="000C7AC9" w:rsidRPr="00BE21FA" w:rsidRDefault="00EA0B1D" w:rsidP="000C7AC9">
            <w:pPr>
              <w:spacing w:after="0" w:line="240" w:lineRule="auto"/>
              <w:ind w:left="142" w:hanging="142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BE21FA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475</w:t>
            </w:r>
          </w:p>
        </w:tc>
      </w:tr>
    </w:tbl>
    <w:p w14:paraId="650163EE" w14:textId="0B37B3DD" w:rsidR="00A900D4" w:rsidRPr="00BE21FA" w:rsidRDefault="006E29C8" w:rsidP="00A900D4">
      <w:pPr>
        <w:spacing w:after="0" w:line="240" w:lineRule="auto"/>
        <w:ind w:left="142" w:hanging="142"/>
        <w:rPr>
          <w:rFonts w:ascii="Times New Roman" w:eastAsia="DengXian" w:hAnsi="Times New Roman" w:cs="Times New Roman"/>
          <w:color w:val="FF0000"/>
          <w:sz w:val="24"/>
          <w:szCs w:val="24"/>
          <w:lang w:val="en-US"/>
        </w:rPr>
      </w:pPr>
      <w:r w:rsidRPr="00BE21FA">
        <w:rPr>
          <w:rFonts w:ascii="Times New Roman" w:eastAsia="DengXian" w:hAnsi="Times New Roman" w:cs="Times New Roman"/>
          <w:sz w:val="24"/>
          <w:szCs w:val="24"/>
          <w:vertAlign w:val="superscript"/>
          <w:lang w:val="en-US"/>
        </w:rPr>
        <w:t>*</w:t>
      </w:r>
      <w:r w:rsidR="00A900D4" w:rsidRPr="00BE21FA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The number of subjects with missing data was 6 for smoking and 1 for physical activity, and these individuals were included in the analysis by creating a dummy variable for each factor to indicate those with missing values.  </w:t>
      </w:r>
      <w:r w:rsidR="00A900D4" w:rsidRPr="00BE21FA">
        <w:rPr>
          <w:rFonts w:ascii="Times New Roman" w:eastAsia="DengXi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900D4" w:rsidRPr="00BE21FA">
        <w:rPr>
          <w:rFonts w:ascii="Times New Roman" w:eastAsia="DengXi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01638A37" w14:textId="27DA6218" w:rsidR="00A900D4" w:rsidRPr="00BE21FA" w:rsidRDefault="007574C9" w:rsidP="00A900D4">
      <w:pPr>
        <w:spacing w:after="0" w:line="240" w:lineRule="auto"/>
        <w:ind w:left="142" w:hanging="142"/>
        <w:rPr>
          <w:rFonts w:ascii="Times New Roman" w:eastAsia="DengXian" w:hAnsi="Times New Roman" w:cs="Times New Roman"/>
          <w:sz w:val="24"/>
          <w:szCs w:val="24"/>
          <w:lang w:val="en-US"/>
        </w:rPr>
      </w:pPr>
      <w:r w:rsidRPr="00BE21FA">
        <w:rPr>
          <w:rFonts w:ascii="Times New Roman" w:eastAsia="DengXian" w:hAnsi="Times New Roman" w:cs="Times New Roman"/>
          <w:sz w:val="24"/>
          <w:szCs w:val="24"/>
          <w:vertAlign w:val="superscript"/>
          <w:lang w:val="en-US"/>
        </w:rPr>
        <w:lastRenderedPageBreak/>
        <w:t>#</w:t>
      </w:r>
      <w:r w:rsidR="00A900D4" w:rsidRPr="00BE21FA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Model 1 was adjusted for age, sex, education, and other components in the table; model 2 was additionally adjusted for APOE ε4 allele and cardiovascular disease in late-life; model 3 included death as a competing risk event with the adjustment of all covariates in model 2. </w:t>
      </w:r>
    </w:p>
    <w:p w14:paraId="016317F3" w14:textId="77777777" w:rsidR="00EA4747" w:rsidRDefault="00EA4747" w:rsidP="00EA4747">
      <w:pPr>
        <w:spacing w:after="0" w:line="240" w:lineRule="auto"/>
        <w:ind w:left="142" w:hanging="142"/>
        <w:rPr>
          <w:rFonts w:ascii="Times New Roman" w:eastAsia="DengXian" w:hAnsi="Times New Roman" w:cs="Times New Roman"/>
          <w:sz w:val="24"/>
          <w:szCs w:val="24"/>
          <w:lang w:val="en-US"/>
        </w:rPr>
      </w:pPr>
      <w:r w:rsidRPr="00BE21FA">
        <w:rPr>
          <w:rFonts w:ascii="Times New Roman" w:hAnsi="Times New Roman" w:cs="Times New Roman"/>
          <w:sz w:val="24"/>
          <w:szCs w:val="24"/>
          <w:lang w:val="en-GB"/>
        </w:rPr>
        <w:t>Abbreviations: HR, hazard ratio; CI, confidence interval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FF1FC25" w14:textId="77777777" w:rsidR="00EA4747" w:rsidRPr="00AB128B" w:rsidRDefault="00EA4747" w:rsidP="00A900D4">
      <w:pPr>
        <w:spacing w:after="0" w:line="240" w:lineRule="auto"/>
        <w:ind w:left="142" w:hanging="142"/>
        <w:rPr>
          <w:rFonts w:ascii="Times New Roman" w:eastAsia="DengXian" w:hAnsi="Times New Roman" w:cs="Times New Roman"/>
          <w:sz w:val="24"/>
          <w:szCs w:val="24"/>
          <w:lang w:val="en-US"/>
        </w:rPr>
      </w:pPr>
    </w:p>
    <w:p w14:paraId="5E95698B" w14:textId="77777777" w:rsidR="004F6E9E" w:rsidRPr="00A900D4" w:rsidRDefault="004F6E9E" w:rsidP="00A900D4">
      <w:pPr>
        <w:spacing w:line="240" w:lineRule="auto"/>
        <w:rPr>
          <w:lang w:val="en-US"/>
        </w:rPr>
      </w:pPr>
    </w:p>
    <w:sectPr w:rsidR="004F6E9E" w:rsidRPr="00A900D4" w:rsidSect="005443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0D4"/>
    <w:rsid w:val="00013639"/>
    <w:rsid w:val="0005312F"/>
    <w:rsid w:val="00080223"/>
    <w:rsid w:val="000B7F64"/>
    <w:rsid w:val="000C7AC9"/>
    <w:rsid w:val="000D7B47"/>
    <w:rsid w:val="001200D7"/>
    <w:rsid w:val="001317FE"/>
    <w:rsid w:val="00141A28"/>
    <w:rsid w:val="00162AB7"/>
    <w:rsid w:val="001D439E"/>
    <w:rsid w:val="003F2FAB"/>
    <w:rsid w:val="004A1CC4"/>
    <w:rsid w:val="004D3DAA"/>
    <w:rsid w:val="004F6E9E"/>
    <w:rsid w:val="00530D6D"/>
    <w:rsid w:val="00544341"/>
    <w:rsid w:val="0054703D"/>
    <w:rsid w:val="005629D6"/>
    <w:rsid w:val="005A0652"/>
    <w:rsid w:val="00613154"/>
    <w:rsid w:val="00646620"/>
    <w:rsid w:val="00684F58"/>
    <w:rsid w:val="006A66FE"/>
    <w:rsid w:val="006E29C8"/>
    <w:rsid w:val="006E4D8C"/>
    <w:rsid w:val="00727D89"/>
    <w:rsid w:val="007574C9"/>
    <w:rsid w:val="0077135E"/>
    <w:rsid w:val="007A4879"/>
    <w:rsid w:val="007D7704"/>
    <w:rsid w:val="008C1C78"/>
    <w:rsid w:val="008F1CBC"/>
    <w:rsid w:val="0091261B"/>
    <w:rsid w:val="00977635"/>
    <w:rsid w:val="00980C61"/>
    <w:rsid w:val="00997FE2"/>
    <w:rsid w:val="009D505E"/>
    <w:rsid w:val="00A5168C"/>
    <w:rsid w:val="00A900D4"/>
    <w:rsid w:val="00A901DB"/>
    <w:rsid w:val="00AA6279"/>
    <w:rsid w:val="00AB7F73"/>
    <w:rsid w:val="00B233A6"/>
    <w:rsid w:val="00B474D9"/>
    <w:rsid w:val="00B6368A"/>
    <w:rsid w:val="00B77A03"/>
    <w:rsid w:val="00BE21FA"/>
    <w:rsid w:val="00C165A2"/>
    <w:rsid w:val="00C82899"/>
    <w:rsid w:val="00CA6C66"/>
    <w:rsid w:val="00CB0D60"/>
    <w:rsid w:val="00D26167"/>
    <w:rsid w:val="00D87B28"/>
    <w:rsid w:val="00E23DF4"/>
    <w:rsid w:val="00E25607"/>
    <w:rsid w:val="00E83227"/>
    <w:rsid w:val="00EA0B1D"/>
    <w:rsid w:val="00EA4747"/>
    <w:rsid w:val="00EA6878"/>
    <w:rsid w:val="00ED357E"/>
    <w:rsid w:val="00F8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A21DD"/>
  <w15:chartTrackingRefBased/>
  <w15:docId w15:val="{5D7A4D73-DA57-4860-A57B-F1BF5BB6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0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0D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4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10" ma:contentTypeDescription="Skapa ett nytt dokument." ma:contentTypeScope="" ma:versionID="1ac8656d9fc97e67c2415c1f50d3a977">
  <xsd:schema xmlns:xsd="http://www.w3.org/2001/XMLSchema" xmlns:xs="http://www.w3.org/2001/XMLSchema" xmlns:p="http://schemas.microsoft.com/office/2006/metadata/properties" xmlns:ns3="21ce6d24-656f-49c7-9a07-442ed4b023d2" targetNamespace="http://schemas.microsoft.com/office/2006/metadata/properties" ma:root="true" ma:fieldsID="9933e7ece8b614dd04b67a650dc77aaf" ns3:_="">
    <xsd:import namespace="21ce6d24-656f-49c7-9a07-442ed4b02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D060DD-BBC1-4A5D-A653-B9407937DA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C3501F0-8220-4001-899F-7A0DEEE089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A50E11-1AF7-40A9-A5F5-717C399D44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Pc</cp:lastModifiedBy>
  <cp:revision>2</cp:revision>
  <dcterms:created xsi:type="dcterms:W3CDTF">2020-11-06T19:18:00Z</dcterms:created>
  <dcterms:modified xsi:type="dcterms:W3CDTF">2020-11-06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